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cs="Times New Roman"/>
        </w:rPr>
        <w:t>Table S3.Length distribution of unigenes.</w:t>
      </w:r>
    </w:p>
    <w:tbl>
      <w:tblPr>
        <w:tblStyle w:val="4"/>
        <w:tblW w:w="7920" w:type="dxa"/>
        <w:jc w:val="center"/>
        <w:tblCellSpacing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40"/>
        <w:gridCol w:w="2640"/>
        <w:gridCol w:w="2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CellSpacing w:w="0" w:type="dxa"/>
          <w:jc w:val="center"/>
        </w:trPr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 of Unigene</w:t>
            </w:r>
          </w:p>
        </w:tc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rcent of Uni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~5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912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1~10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664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1~15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31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1~20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04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1~25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63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01~30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12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01~35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4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01~40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3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01~45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  <w:jc w:val="center"/>
        </w:trPr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4500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5</w:t>
            </w:r>
          </w:p>
        </w:tc>
        <w:tc>
          <w:tcPr>
            <w:tcW w:w="26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62"/>
    <w:rsid w:val="00244662"/>
    <w:rsid w:val="00294291"/>
    <w:rsid w:val="003A68BB"/>
    <w:rsid w:val="004E2CA5"/>
    <w:rsid w:val="00622661"/>
    <w:rsid w:val="006C0DCE"/>
    <w:rsid w:val="00763EF0"/>
    <w:rsid w:val="00A03A0E"/>
    <w:rsid w:val="00B46753"/>
    <w:rsid w:val="00E847C2"/>
    <w:rsid w:val="00F06532"/>
    <w:rsid w:val="00F71710"/>
    <w:rsid w:val="00FA788E"/>
    <w:rsid w:val="5CDFF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31</Words>
  <Characters>4738</Characters>
  <Lines>39</Lines>
  <Paragraphs>11</Paragraphs>
  <TotalTime>0</TotalTime>
  <ScaleCrop>false</ScaleCrop>
  <LinksUpToDate>false</LinksUpToDate>
  <CharactersWithSpaces>5558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9:59:00Z</dcterms:created>
  <dc:creator>ccr</dc:creator>
  <cp:lastModifiedBy>zhouyan</cp:lastModifiedBy>
  <dcterms:modified xsi:type="dcterms:W3CDTF">2022-06-09T16:53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